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95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95" w:hanging="0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spacing w:lineRule="auto" w:line="480"/>
        <w:ind w:right="-595" w:hanging="0"/>
        <w:rPr/>
      </w:pPr>
      <w:r>
        <w:rPr>
          <w:lang w:val="en-US"/>
        </w:rPr>
        <w:t xml:space="preserve">Table S2. Indications of caesarean delivery. </w:t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0"/>
      </w:tblGrid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Suspicious or pathological cardiotocography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Other fetal reasons, e.g. procedure done for the benefit of the fetus*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Other maternal reasons, e.g. procedure done for the benefit of the mother*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Antepartal hemorrhage or placenta previa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Preeclampsia or HELLP syndrome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Breech presentation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One previous caesarean delivery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More than one caesarean delivery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Dystocia-failed induction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 xml:space="preserve">Dystocia- failure to progress </w:t>
            </w:r>
          </w:p>
        </w:tc>
      </w:tr>
      <w:tr>
        <w:trPr/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60" w:leader="none"/>
              </w:tabs>
              <w:spacing w:lineRule="auto" w:line="480"/>
              <w:ind w:left="0" w:right="-595" w:hanging="0"/>
              <w:rPr>
                <w:lang w:val="en-US"/>
              </w:rPr>
            </w:pPr>
            <w:r>
              <w:rPr>
                <w:lang w:val="en-US"/>
              </w:rPr>
              <w:t>No indication reported including maternal request</w:t>
            </w:r>
          </w:p>
        </w:tc>
      </w:tr>
    </w:tbl>
    <w:p>
      <w:pPr>
        <w:pStyle w:val="Normal"/>
        <w:spacing w:lineRule="auto" w:line="480"/>
        <w:ind w:right="-595" w:hanging="0"/>
        <w:rPr/>
      </w:pPr>
      <w:r>
        <w:rPr>
          <w:lang w:val="en-US"/>
        </w:rPr>
        <w:t>*HIV, pre-existing or gestational diabetes, pre-existing maternal disease suggesting the termination of pregnancy, obstetric cholestasis, alloimmunization, severe oligohydramnios, intrauterine growth restri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7:27:00Z</dcterms:created>
  <dc:creator>Maso</dc:creator>
  <dc:description/>
  <cp:keywords/>
  <dc:language>en-US</dc:language>
  <cp:lastModifiedBy>Maso</cp:lastModifiedBy>
  <dcterms:modified xsi:type="dcterms:W3CDTF">2013-04-02T07:27:00Z</dcterms:modified>
  <cp:revision>2</cp:revision>
  <dc:subject/>
  <dc:title>SUPPORTING INFORMATION</dc:title>
</cp:coreProperties>
</file>